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>
        <w:trPr/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lternatively spliced genes with ER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binding sites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genes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d by E2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sed by E2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ffec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not available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lternatively spliced genes without ER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binding sites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9:30:00Z</dcterms:created>
  <dc:creator>Hari Nakshatri</dc:creator>
  <dc:description/>
  <cp:keywords/>
  <dc:language>en-US</dc:language>
  <cp:lastModifiedBy>Hari Nakshatri</cp:lastModifiedBy>
  <dcterms:modified xsi:type="dcterms:W3CDTF">2012-12-28T17:02:00Z</dcterms:modified>
  <cp:revision>2</cp:revision>
  <dc:subject/>
  <dc:title/>
</cp:coreProperties>
</file>